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EFA77" w14:textId="0D3AE826" w:rsidR="002B1BE0" w:rsidRPr="00BA6DDC" w:rsidRDefault="00851B74" w:rsidP="006D429F">
      <w:pPr>
        <w:pStyle w:val="Heading1"/>
        <w:jc w:val="center"/>
      </w:pPr>
      <w:r w:rsidRPr="00BA6DDC">
        <w:t>Supplement</w:t>
      </w:r>
      <w:r w:rsidR="006D429F" w:rsidRPr="00BA6DDC">
        <w:t>ary Appendix</w:t>
      </w:r>
    </w:p>
    <w:p w14:paraId="7308D726" w14:textId="053E458A" w:rsidR="00CA6CD3" w:rsidRPr="00BA6DDC" w:rsidRDefault="00CA6CD3" w:rsidP="00CA6CD3">
      <w:pPr>
        <w:pStyle w:val="Title"/>
        <w:jc w:val="center"/>
        <w:rPr>
          <w:b/>
          <w:bCs/>
          <w:sz w:val="36"/>
          <w:szCs w:val="36"/>
        </w:rPr>
      </w:pPr>
      <w:bookmarkStart w:id="0" w:name="_9x7m13tyvmjf" w:colFirst="0" w:colLast="0"/>
      <w:bookmarkEnd w:id="0"/>
      <w:r w:rsidRPr="00BA6DDC">
        <w:rPr>
          <w:b/>
          <w:bCs/>
          <w:sz w:val="36"/>
          <w:szCs w:val="36"/>
        </w:rPr>
        <w:t>Association of Prediabetes With Clinical Outcomes in Patients With Chronic Coronary Syndrome</w:t>
      </w:r>
      <w:r w:rsidR="00E70592" w:rsidRPr="00BA6DDC">
        <w:rPr>
          <w:b/>
          <w:bCs/>
          <w:sz w:val="36"/>
          <w:szCs w:val="36"/>
        </w:rPr>
        <w:t>:</w:t>
      </w:r>
    </w:p>
    <w:p w14:paraId="3532AFA3" w14:textId="77777777" w:rsidR="00CA6CD3" w:rsidRPr="00BA6DDC" w:rsidRDefault="00CA6CD3" w:rsidP="00CA6CD3">
      <w:pPr>
        <w:pStyle w:val="Title"/>
        <w:jc w:val="center"/>
        <w:rPr>
          <w:sz w:val="32"/>
          <w:szCs w:val="32"/>
        </w:rPr>
      </w:pPr>
      <w:r w:rsidRPr="00BA6DDC">
        <w:rPr>
          <w:sz w:val="32"/>
          <w:szCs w:val="32"/>
        </w:rPr>
        <w:t>A Post Hoc Analysis of the ISCHEMIA and ISCHEMIA-CKD Trials</w:t>
      </w:r>
    </w:p>
    <w:p w14:paraId="2DAD36BA" w14:textId="77777777" w:rsidR="006D429F" w:rsidRPr="00BA6DDC" w:rsidRDefault="006D429F" w:rsidP="006D429F">
      <w:pPr>
        <w:rPr>
          <w:lang w:val="de-AT"/>
        </w:rPr>
      </w:pPr>
      <w:r w:rsidRPr="00BA6DDC">
        <w:rPr>
          <w:lang w:val="de-AT"/>
        </w:rPr>
        <w:t>Anselm Jorda</w:t>
      </w:r>
      <w:r w:rsidRPr="00BA6DDC">
        <w:rPr>
          <w:vertAlign w:val="superscript"/>
          <w:lang w:val="de-AT"/>
        </w:rPr>
        <w:t>1</w:t>
      </w:r>
      <w:r w:rsidRPr="00BA6DDC">
        <w:rPr>
          <w:lang w:val="de-AT"/>
        </w:rPr>
        <w:t>, Christian Hengstenberg</w:t>
      </w:r>
      <w:r w:rsidRPr="00BA6DDC">
        <w:rPr>
          <w:vertAlign w:val="superscript"/>
          <w:lang w:val="de-AT"/>
        </w:rPr>
        <w:t>2</w:t>
      </w:r>
      <w:r w:rsidRPr="00BA6DDC">
        <w:rPr>
          <w:lang w:val="de-AT"/>
        </w:rPr>
        <w:t>, Irene M. Lang</w:t>
      </w:r>
      <w:r w:rsidRPr="00BA6DDC">
        <w:rPr>
          <w:vertAlign w:val="superscript"/>
          <w:lang w:val="de-AT"/>
        </w:rPr>
        <w:t>2</w:t>
      </w:r>
      <w:r w:rsidRPr="00BA6DDC">
        <w:rPr>
          <w:lang w:val="de-AT"/>
        </w:rPr>
        <w:t>, Alexandra Kautzky-Willer</w:t>
      </w:r>
      <w:r w:rsidRPr="00BA6DDC">
        <w:rPr>
          <w:vertAlign w:val="superscript"/>
          <w:lang w:val="de-AT"/>
        </w:rPr>
        <w:t>3</w:t>
      </w:r>
      <w:r w:rsidRPr="00BA6DDC">
        <w:rPr>
          <w:lang w:val="de-AT"/>
        </w:rPr>
        <w:t>, Jürgen Harreiter</w:t>
      </w:r>
      <w:r w:rsidRPr="00BA6DDC">
        <w:rPr>
          <w:vertAlign w:val="superscript"/>
          <w:lang w:val="de-AT"/>
        </w:rPr>
        <w:t>3,4</w:t>
      </w:r>
      <w:r w:rsidRPr="00BA6DDC">
        <w:rPr>
          <w:lang w:val="de-AT"/>
        </w:rPr>
        <w:t>, Markus Zeitlinger</w:t>
      </w:r>
      <w:r w:rsidRPr="00BA6DDC">
        <w:rPr>
          <w:vertAlign w:val="superscript"/>
          <w:lang w:val="de-AT"/>
        </w:rPr>
        <w:t>1</w:t>
      </w:r>
      <w:r w:rsidRPr="00BA6DDC">
        <w:rPr>
          <w:lang w:val="de-AT"/>
        </w:rPr>
        <w:t>, Bernd Jilma</w:t>
      </w:r>
      <w:r w:rsidRPr="00BA6DDC">
        <w:rPr>
          <w:vertAlign w:val="superscript"/>
          <w:lang w:val="de-AT"/>
        </w:rPr>
        <w:t>1</w:t>
      </w:r>
      <w:r w:rsidRPr="00BA6DDC">
        <w:rPr>
          <w:lang w:val="de-AT"/>
        </w:rPr>
        <w:t>, Georg Gelbenegger</w:t>
      </w:r>
      <w:r w:rsidRPr="00BA6DDC">
        <w:rPr>
          <w:vertAlign w:val="superscript"/>
          <w:lang w:val="de-AT"/>
        </w:rPr>
        <w:t>1</w:t>
      </w:r>
      <w:r w:rsidRPr="00BA6DDC">
        <w:rPr>
          <w:lang w:val="de-AT"/>
        </w:rPr>
        <w:t>*</w:t>
      </w:r>
    </w:p>
    <w:p w14:paraId="69194281" w14:textId="77777777" w:rsidR="006D429F" w:rsidRPr="00BA6DDC" w:rsidRDefault="006D429F" w:rsidP="006D429F">
      <w:pPr>
        <w:rPr>
          <w:lang w:val="de-AT"/>
        </w:rPr>
      </w:pPr>
    </w:p>
    <w:p w14:paraId="09192CE7" w14:textId="77777777" w:rsidR="006D429F" w:rsidRPr="00BA6DDC" w:rsidRDefault="006D429F" w:rsidP="006D429F">
      <w:r w:rsidRPr="00BA6DDC">
        <w:rPr>
          <w:vertAlign w:val="superscript"/>
        </w:rPr>
        <w:t>1</w:t>
      </w:r>
      <w:r w:rsidRPr="00BA6DDC">
        <w:t>Department of Clinical Pharmacology, Medical University of Vienna, Vienna, Austria</w:t>
      </w:r>
    </w:p>
    <w:p w14:paraId="25DC4BD2" w14:textId="77777777" w:rsidR="006D429F" w:rsidRPr="00BA6DDC" w:rsidRDefault="006D429F" w:rsidP="006D429F">
      <w:r w:rsidRPr="00BA6DDC">
        <w:rPr>
          <w:vertAlign w:val="superscript"/>
        </w:rPr>
        <w:t>2</w:t>
      </w:r>
      <w:r w:rsidRPr="00BA6DDC">
        <w:t>Division of Cardiology, Department of Medicine II, Medical University of Vienna, Vienna, Austria</w:t>
      </w:r>
    </w:p>
    <w:p w14:paraId="0F559015" w14:textId="77777777" w:rsidR="006D429F" w:rsidRPr="00BA6DDC" w:rsidRDefault="006D429F" w:rsidP="006D429F">
      <w:r w:rsidRPr="00BA6DDC">
        <w:rPr>
          <w:vertAlign w:val="superscript"/>
        </w:rPr>
        <w:t>3</w:t>
      </w:r>
      <w:r w:rsidRPr="00BA6DDC">
        <w:t>Division of Endocrinology and Metabolism, Department of Medicine III, Medical University of Vienna, Vienna, Austria</w:t>
      </w:r>
    </w:p>
    <w:p w14:paraId="60853278" w14:textId="77777777" w:rsidR="006D429F" w:rsidRPr="00BA6DDC" w:rsidRDefault="006D429F" w:rsidP="006D429F">
      <w:r w:rsidRPr="00BA6DDC">
        <w:rPr>
          <w:vertAlign w:val="superscript"/>
        </w:rPr>
        <w:t>4</w:t>
      </w:r>
      <w:r w:rsidRPr="00BA6DDC">
        <w:t xml:space="preserve">Department of Medicine, </w:t>
      </w:r>
      <w:proofErr w:type="spellStart"/>
      <w:r w:rsidRPr="00BA6DDC">
        <w:t>Landesklinikum</w:t>
      </w:r>
      <w:proofErr w:type="spellEnd"/>
      <w:r w:rsidRPr="00BA6DDC">
        <w:t xml:space="preserve"> </w:t>
      </w:r>
      <w:proofErr w:type="spellStart"/>
      <w:r w:rsidRPr="00BA6DDC">
        <w:t>Scheibbs</w:t>
      </w:r>
      <w:proofErr w:type="spellEnd"/>
      <w:r w:rsidRPr="00BA6DDC">
        <w:t xml:space="preserve">, </w:t>
      </w:r>
      <w:proofErr w:type="spellStart"/>
      <w:r w:rsidRPr="00BA6DDC">
        <w:t>Scheibbs</w:t>
      </w:r>
      <w:proofErr w:type="spellEnd"/>
      <w:r w:rsidRPr="00BA6DDC">
        <w:t>, Austria</w:t>
      </w:r>
    </w:p>
    <w:p w14:paraId="27E8BAC5" w14:textId="77777777" w:rsidR="006D429F" w:rsidRPr="00BA6DDC" w:rsidRDefault="006D429F" w:rsidP="006D429F"/>
    <w:p w14:paraId="786800EB" w14:textId="7675C8C4" w:rsidR="006D429F" w:rsidRPr="00BA6DDC" w:rsidRDefault="006D429F" w:rsidP="006D429F">
      <w:r w:rsidRPr="00BA6DDC">
        <w:br w:type="page"/>
      </w:r>
    </w:p>
    <w:p w14:paraId="54C75129" w14:textId="7A6D5A3C" w:rsidR="000732D5" w:rsidRPr="00BA6DDC" w:rsidRDefault="000732D5" w:rsidP="000732D5">
      <w:r w:rsidRPr="00BA6DDC">
        <w:rPr>
          <w:b/>
        </w:rPr>
        <w:lastRenderedPageBreak/>
        <w:t>Supplementary Table 1</w:t>
      </w:r>
      <w:r w:rsidRPr="00BA6DDC">
        <w:t xml:space="preserve"> Pri</w:t>
      </w:r>
      <w:bookmarkStart w:id="1" w:name="_GoBack"/>
      <w:bookmarkEnd w:id="1"/>
      <w:r w:rsidRPr="00BA6DDC">
        <w:t xml:space="preserve">mary and secondary study outcomes in patients with normoglycemia, prediabetes and diabetes based on baseline fasting glucose levels </w:t>
      </w:r>
      <w:r w:rsidRPr="00BA6DDC">
        <w:rPr>
          <w:rFonts w:eastAsia="Arial Unicode MS"/>
        </w:rPr>
        <w:t>(normoglycemia: ≤5.5mmol/L or ≤99mg/dL, prediabetes: 5.6-6.9 mmol/L or 100-125mg/dL and diabetes: ≥7.0 mmol/L or ≥126mg/dL).</w:t>
      </w:r>
    </w:p>
    <w:tbl>
      <w:tblPr>
        <w:tblStyle w:val="a0"/>
        <w:tblW w:w="5000" w:type="pct"/>
        <w:tblLook w:val="0600" w:firstRow="0" w:lastRow="0" w:firstColumn="0" w:lastColumn="0" w:noHBand="1" w:noVBand="1"/>
      </w:tblPr>
      <w:tblGrid>
        <w:gridCol w:w="3103"/>
        <w:gridCol w:w="945"/>
        <w:gridCol w:w="1078"/>
        <w:gridCol w:w="943"/>
        <w:gridCol w:w="943"/>
        <w:gridCol w:w="809"/>
        <w:gridCol w:w="809"/>
        <w:gridCol w:w="730"/>
      </w:tblGrid>
      <w:tr w:rsidR="00BA6DDC" w:rsidRPr="00BA6DDC" w14:paraId="61640189" w14:textId="77777777" w:rsidTr="00943643">
        <w:trPr>
          <w:trHeight w:val="655"/>
          <w:tblHeader/>
        </w:trPr>
        <w:tc>
          <w:tcPr>
            <w:tcW w:w="1657" w:type="pct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FB8FC2" w14:textId="77777777" w:rsidR="002B1BE0" w:rsidRPr="00BA6DDC" w:rsidRDefault="002B1BE0" w:rsidP="00AC5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Study Endpoints</w:t>
            </w:r>
          </w:p>
        </w:tc>
        <w:tc>
          <w:tcPr>
            <w:tcW w:w="504" w:type="pct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6C7DD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Normoglycemia</w:t>
            </w:r>
          </w:p>
          <w:p w14:paraId="6BEE4093" w14:textId="3EFE82C1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n=</w:t>
            </w:r>
            <w:r w:rsidR="00D318DF" w:rsidRPr="00BA6DDC">
              <w:rPr>
                <w:sz w:val="13"/>
                <w:szCs w:val="13"/>
              </w:rPr>
              <w:t>569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576" w:type="pct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3038B2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Prediabetes</w:t>
            </w:r>
          </w:p>
          <w:p w14:paraId="0AFBD0B8" w14:textId="505D0E12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n=</w:t>
            </w:r>
            <w:r w:rsidR="00D318DF" w:rsidRPr="00BA6DDC">
              <w:rPr>
                <w:sz w:val="13"/>
                <w:szCs w:val="13"/>
              </w:rPr>
              <w:t>440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504" w:type="pct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82E454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Diabetes</w:t>
            </w:r>
          </w:p>
          <w:p w14:paraId="2D7E6147" w14:textId="63913F92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n=</w:t>
            </w:r>
            <w:r w:rsidR="00D318DF" w:rsidRPr="00BA6DDC">
              <w:rPr>
                <w:sz w:val="13"/>
                <w:szCs w:val="13"/>
              </w:rPr>
              <w:t>2152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6B6E2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Pre-diabetes vs Normoglycemia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2F0FD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Diabetes vs Normoglycemia</w:t>
            </w:r>
          </w:p>
        </w:tc>
      </w:tr>
      <w:tr w:rsidR="00BA6DDC" w:rsidRPr="00BA6DDC" w14:paraId="6A7FB10C" w14:textId="77777777" w:rsidTr="00943643">
        <w:trPr>
          <w:trHeight w:val="355"/>
          <w:tblHeader/>
        </w:trPr>
        <w:tc>
          <w:tcPr>
            <w:tcW w:w="165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C6A0" w14:textId="77777777" w:rsidR="002B1BE0" w:rsidRPr="00BA6DDC" w:rsidRDefault="002B1BE0" w:rsidP="00AC5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CA81" w14:textId="77777777" w:rsidR="002B1BE0" w:rsidRPr="00BA6DDC" w:rsidRDefault="002B1BE0" w:rsidP="00AC5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A3A9" w14:textId="77777777" w:rsidR="002B1BE0" w:rsidRPr="00BA6DDC" w:rsidRDefault="002B1BE0" w:rsidP="00AC5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5A57" w14:textId="77777777" w:rsidR="002B1BE0" w:rsidRPr="00BA6DDC" w:rsidRDefault="002B1BE0" w:rsidP="00AC5B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13"/>
                <w:szCs w:val="13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5B48A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unadjusted HR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BF290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adjusted HR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575C0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unadjusted H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30EE7" w14:textId="77777777" w:rsidR="002B1BE0" w:rsidRPr="00BA6DDC" w:rsidRDefault="002B1BE0" w:rsidP="00AC5BC2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adjusted HR</w:t>
            </w:r>
          </w:p>
        </w:tc>
      </w:tr>
      <w:tr w:rsidR="00BA6DDC" w:rsidRPr="00BA6DDC" w14:paraId="5C85945C" w14:textId="77777777" w:rsidTr="00943643">
        <w:trPr>
          <w:trHeight w:val="745"/>
        </w:trPr>
        <w:tc>
          <w:tcPr>
            <w:tcW w:w="1657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B8003C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All-cause mortality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B81FE5" w14:textId="2329A72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32 (5.6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DC289" w14:textId="091ED2C4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8 (6.4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CD319" w14:textId="2359B26F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24 (10.4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D1853E" w14:textId="27DDF578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1</w:t>
            </w:r>
          </w:p>
          <w:p w14:paraId="7ECCF078" w14:textId="2C585C16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0.66-1.83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E239D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02</w:t>
            </w:r>
          </w:p>
          <w:p w14:paraId="77AAC6C0" w14:textId="367088BB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6</w:t>
            </w:r>
            <w:r w:rsidR="00A6533C" w:rsidRPr="00BA6DDC">
              <w:rPr>
                <w:sz w:val="13"/>
                <w:szCs w:val="13"/>
              </w:rPr>
              <w:t>1</w:t>
            </w:r>
            <w:r w:rsidRPr="00BA6DDC">
              <w:rPr>
                <w:sz w:val="13"/>
                <w:szCs w:val="13"/>
              </w:rPr>
              <w:t>-1.7</w:t>
            </w:r>
            <w:r w:rsidR="00A6533C" w:rsidRPr="00BA6DDC">
              <w:rPr>
                <w:sz w:val="13"/>
                <w:szCs w:val="13"/>
              </w:rPr>
              <w:t>2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F4A27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94</w:t>
            </w:r>
          </w:p>
          <w:p w14:paraId="707D8259" w14:textId="0493BBFB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34-2.81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C5E49" w14:textId="54B52A8A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A6533C" w:rsidRPr="00BA6DDC">
              <w:rPr>
                <w:sz w:val="13"/>
                <w:szCs w:val="13"/>
              </w:rPr>
              <w:t>62</w:t>
            </w:r>
          </w:p>
          <w:p w14:paraId="52CB4E3E" w14:textId="411CF2D0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</w:t>
            </w:r>
            <w:r w:rsidR="00A6533C" w:rsidRPr="00BA6DDC">
              <w:rPr>
                <w:sz w:val="13"/>
                <w:szCs w:val="13"/>
              </w:rPr>
              <w:t>10</w:t>
            </w:r>
            <w:r w:rsidRPr="00BA6DDC">
              <w:rPr>
                <w:sz w:val="13"/>
                <w:szCs w:val="13"/>
              </w:rPr>
              <w:t>-2.</w:t>
            </w:r>
            <w:r w:rsidR="00A6533C" w:rsidRPr="00BA6DDC">
              <w:rPr>
                <w:sz w:val="13"/>
                <w:szCs w:val="13"/>
              </w:rPr>
              <w:t>39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28096FA4" w14:textId="77777777" w:rsidTr="00943643">
        <w:trPr>
          <w:trHeight w:val="745"/>
        </w:trPr>
        <w:tc>
          <w:tcPr>
            <w:tcW w:w="165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998696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All-cause mortality or myocardial infarction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8FDC7" w14:textId="0BA53869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5 (9.7)</w:t>
            </w:r>
          </w:p>
        </w:tc>
        <w:tc>
          <w:tcPr>
            <w:tcW w:w="576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D39A2" w14:textId="138B35D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3 (12.0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54E59" w14:textId="79E23130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381 (17.7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2853F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0</w:t>
            </w:r>
            <w:r w:rsidR="00D318DF" w:rsidRPr="00BA6DDC">
              <w:rPr>
                <w:sz w:val="13"/>
                <w:szCs w:val="13"/>
              </w:rPr>
              <w:t>7</w:t>
            </w:r>
          </w:p>
          <w:p w14:paraId="739F7533" w14:textId="7354976F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7</w:t>
            </w:r>
            <w:r w:rsidR="00D318DF" w:rsidRPr="00BA6DDC">
              <w:rPr>
                <w:sz w:val="13"/>
                <w:szCs w:val="13"/>
              </w:rPr>
              <w:t>5</w:t>
            </w:r>
            <w:r w:rsidRPr="00BA6DDC">
              <w:rPr>
                <w:sz w:val="13"/>
                <w:szCs w:val="13"/>
              </w:rPr>
              <w:t>-1.52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935DF" w14:textId="0D7BA845" w:rsidR="00005F45" w:rsidRPr="00BA6DDC" w:rsidRDefault="00A6533C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00</w:t>
            </w:r>
          </w:p>
          <w:p w14:paraId="4EBF66D1" w14:textId="5BF308CD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6</w:t>
            </w:r>
            <w:r w:rsidR="00D318DF" w:rsidRPr="00BA6DDC">
              <w:rPr>
                <w:sz w:val="13"/>
                <w:szCs w:val="13"/>
              </w:rPr>
              <w:t>9</w:t>
            </w:r>
            <w:r w:rsidRPr="00BA6DDC">
              <w:rPr>
                <w:sz w:val="13"/>
                <w:szCs w:val="13"/>
              </w:rPr>
              <w:t>-1.</w:t>
            </w:r>
            <w:r w:rsidR="00D318DF" w:rsidRPr="00BA6DDC">
              <w:rPr>
                <w:sz w:val="13"/>
                <w:szCs w:val="13"/>
              </w:rPr>
              <w:t>4</w:t>
            </w:r>
            <w:r w:rsidR="00A6533C" w:rsidRPr="00BA6DDC">
              <w:rPr>
                <w:sz w:val="13"/>
                <w:szCs w:val="13"/>
              </w:rPr>
              <w:t>3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854CB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7</w:t>
            </w:r>
            <w:r w:rsidR="00D318DF" w:rsidRPr="00BA6DDC">
              <w:rPr>
                <w:sz w:val="13"/>
                <w:szCs w:val="13"/>
              </w:rPr>
              <w:t>8</w:t>
            </w:r>
          </w:p>
          <w:p w14:paraId="43AE9713" w14:textId="5353D828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37-2.</w:t>
            </w:r>
            <w:r w:rsidR="00D318DF" w:rsidRPr="00BA6DDC">
              <w:rPr>
                <w:sz w:val="13"/>
                <w:szCs w:val="13"/>
              </w:rPr>
              <w:t>30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390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E9CAB1" w14:textId="15A580FC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A6533C" w:rsidRPr="00BA6DDC">
              <w:rPr>
                <w:sz w:val="13"/>
                <w:szCs w:val="13"/>
              </w:rPr>
              <w:t>51</w:t>
            </w:r>
          </w:p>
          <w:p w14:paraId="786DD175" w14:textId="3F6F0136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1</w:t>
            </w:r>
            <w:r w:rsidR="00A6533C" w:rsidRPr="00BA6DDC">
              <w:rPr>
                <w:sz w:val="13"/>
                <w:szCs w:val="13"/>
              </w:rPr>
              <w:t>5</w:t>
            </w:r>
            <w:r w:rsidRPr="00BA6DDC">
              <w:rPr>
                <w:sz w:val="13"/>
                <w:szCs w:val="13"/>
              </w:rPr>
              <w:t>-1.</w:t>
            </w:r>
            <w:r w:rsidR="00A6533C" w:rsidRPr="00BA6DDC">
              <w:rPr>
                <w:sz w:val="13"/>
                <w:szCs w:val="13"/>
              </w:rPr>
              <w:t>98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6A49B6A2" w14:textId="77777777" w:rsidTr="00943643">
        <w:trPr>
          <w:trHeight w:val="745"/>
        </w:trPr>
        <w:tc>
          <w:tcPr>
            <w:tcW w:w="1657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C9D0E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Cardiovascular death, myocardial infarction, unstable angina, heart failure, or resuscitated cardiac arrest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8637E" w14:textId="46E33049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61 (10.7)</w:t>
            </w:r>
          </w:p>
        </w:tc>
        <w:tc>
          <w:tcPr>
            <w:tcW w:w="576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B5CE2" w14:textId="2F3DB991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60 (13.6)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D79F2" w14:textId="475D8E04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427 (19.8)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15779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26</w:t>
            </w:r>
          </w:p>
          <w:p w14:paraId="30E232ED" w14:textId="14A843E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88-1.8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11296" w14:textId="208E39DA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1</w:t>
            </w:r>
            <w:r w:rsidR="00A6533C" w:rsidRPr="00BA6DDC">
              <w:rPr>
                <w:sz w:val="13"/>
                <w:szCs w:val="13"/>
              </w:rPr>
              <w:t>7</w:t>
            </w:r>
          </w:p>
          <w:p w14:paraId="54A15B90" w14:textId="5223C7C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8</w:t>
            </w:r>
            <w:r w:rsidR="00A6533C" w:rsidRPr="00BA6DDC">
              <w:rPr>
                <w:sz w:val="13"/>
                <w:szCs w:val="13"/>
              </w:rPr>
              <w:t>1</w:t>
            </w:r>
            <w:r w:rsidRPr="00BA6DDC">
              <w:rPr>
                <w:sz w:val="13"/>
                <w:szCs w:val="13"/>
              </w:rPr>
              <w:t>-1.6</w:t>
            </w:r>
            <w:r w:rsidR="00A6533C" w:rsidRPr="00BA6DDC">
              <w:rPr>
                <w:sz w:val="13"/>
                <w:szCs w:val="13"/>
              </w:rPr>
              <w:t>8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CE371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9</w:t>
            </w:r>
            <w:r w:rsidR="00D318DF" w:rsidRPr="00BA6DDC">
              <w:rPr>
                <w:sz w:val="13"/>
                <w:szCs w:val="13"/>
              </w:rPr>
              <w:t>8</w:t>
            </w:r>
          </w:p>
          <w:p w14:paraId="0A9A14EA" w14:textId="5A0AC38D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51-2.58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284F4" w14:textId="41B50420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D318DF" w:rsidRPr="00BA6DDC">
              <w:rPr>
                <w:sz w:val="13"/>
                <w:szCs w:val="13"/>
              </w:rPr>
              <w:t>6</w:t>
            </w:r>
            <w:r w:rsidR="0020528C" w:rsidRPr="00BA6DDC">
              <w:rPr>
                <w:sz w:val="13"/>
                <w:szCs w:val="13"/>
              </w:rPr>
              <w:t>3</w:t>
            </w:r>
          </w:p>
          <w:p w14:paraId="10A0221F" w14:textId="4564A40D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2</w:t>
            </w:r>
            <w:r w:rsidR="0020528C" w:rsidRPr="00BA6DDC">
              <w:rPr>
                <w:sz w:val="13"/>
                <w:szCs w:val="13"/>
              </w:rPr>
              <w:t>3</w:t>
            </w:r>
            <w:r w:rsidRPr="00BA6DDC">
              <w:rPr>
                <w:sz w:val="13"/>
                <w:szCs w:val="13"/>
              </w:rPr>
              <w:t>-2.</w:t>
            </w:r>
            <w:r w:rsidR="0020528C" w:rsidRPr="00BA6DDC">
              <w:rPr>
                <w:sz w:val="13"/>
                <w:szCs w:val="13"/>
              </w:rPr>
              <w:t>16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5B0BAD8E" w14:textId="77777777" w:rsidTr="00943643">
        <w:trPr>
          <w:trHeight w:val="745"/>
        </w:trPr>
        <w:tc>
          <w:tcPr>
            <w:tcW w:w="165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0479C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Cardiovascular death, myocardial infarction, stroke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8ABD6" w14:textId="72C4F4E7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6 (9.8)</w:t>
            </w:r>
          </w:p>
        </w:tc>
        <w:tc>
          <w:tcPr>
            <w:tcW w:w="576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4D11E" w14:textId="7C0F0256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61 (13.9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349EA" w14:textId="43F301C0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419 (19.5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EAFA4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D318DF" w:rsidRPr="00BA6DDC">
              <w:rPr>
                <w:sz w:val="13"/>
                <w:szCs w:val="13"/>
              </w:rPr>
              <w:t>40</w:t>
            </w:r>
          </w:p>
          <w:p w14:paraId="6FBF5BAE" w14:textId="1A3AD01D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97-2.0</w:t>
            </w:r>
            <w:r w:rsidR="00D318DF" w:rsidRPr="00BA6DDC">
              <w:rPr>
                <w:sz w:val="13"/>
                <w:szCs w:val="13"/>
              </w:rPr>
              <w:t>1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BB4C9" w14:textId="40F65732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A6533C" w:rsidRPr="00BA6DDC">
              <w:rPr>
                <w:sz w:val="13"/>
                <w:szCs w:val="13"/>
              </w:rPr>
              <w:t>32</w:t>
            </w:r>
          </w:p>
          <w:p w14:paraId="2BAB23FC" w14:textId="50DA7511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</w:t>
            </w:r>
            <w:r w:rsidR="00A6533C" w:rsidRPr="00BA6DDC">
              <w:rPr>
                <w:sz w:val="13"/>
                <w:szCs w:val="13"/>
              </w:rPr>
              <w:t>91</w:t>
            </w:r>
            <w:r w:rsidRPr="00BA6DDC">
              <w:rPr>
                <w:sz w:val="13"/>
                <w:szCs w:val="13"/>
              </w:rPr>
              <w:t>-1.</w:t>
            </w:r>
            <w:r w:rsidR="00A6533C" w:rsidRPr="00BA6DDC">
              <w:rPr>
                <w:sz w:val="13"/>
                <w:szCs w:val="13"/>
              </w:rPr>
              <w:t>91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B30C9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.1</w:t>
            </w:r>
            <w:r w:rsidR="00D318DF" w:rsidRPr="00BA6DDC">
              <w:rPr>
                <w:sz w:val="13"/>
                <w:szCs w:val="13"/>
              </w:rPr>
              <w:t>2</w:t>
            </w:r>
          </w:p>
          <w:p w14:paraId="4D0D6496" w14:textId="5F6CD102" w:rsidR="00D318DF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602</w:t>
            </w:r>
          </w:p>
          <w:p w14:paraId="3A817F7F" w14:textId="647578B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-2</w:t>
            </w:r>
            <w:r w:rsidR="00D318DF" w:rsidRPr="00BA6DDC">
              <w:rPr>
                <w:sz w:val="13"/>
                <w:szCs w:val="13"/>
              </w:rPr>
              <w:t>.80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390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B3DA6" w14:textId="67C9EB22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20528C" w:rsidRPr="00BA6DDC">
              <w:rPr>
                <w:sz w:val="13"/>
                <w:szCs w:val="13"/>
              </w:rPr>
              <w:t>83</w:t>
            </w:r>
          </w:p>
          <w:p w14:paraId="7CFB9839" w14:textId="0405A301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3</w:t>
            </w:r>
            <w:r w:rsidR="0020528C" w:rsidRPr="00BA6DDC">
              <w:rPr>
                <w:sz w:val="13"/>
                <w:szCs w:val="13"/>
              </w:rPr>
              <w:t>6</w:t>
            </w:r>
            <w:r w:rsidRPr="00BA6DDC">
              <w:rPr>
                <w:sz w:val="13"/>
                <w:szCs w:val="13"/>
              </w:rPr>
              <w:t>-2.</w:t>
            </w:r>
            <w:r w:rsidR="0020528C" w:rsidRPr="00BA6DDC">
              <w:rPr>
                <w:sz w:val="13"/>
                <w:szCs w:val="13"/>
              </w:rPr>
              <w:t>45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04B9E1B3" w14:textId="77777777" w:rsidTr="00943643">
        <w:trPr>
          <w:trHeight w:val="745"/>
        </w:trPr>
        <w:tc>
          <w:tcPr>
            <w:tcW w:w="1657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DFB52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Cardiovascular death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509C26" w14:textId="08F4469F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0 (3.5)</w:t>
            </w:r>
          </w:p>
        </w:tc>
        <w:tc>
          <w:tcPr>
            <w:tcW w:w="576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29B51D" w14:textId="6B06D99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5 (5.7)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45EE9E" w14:textId="7D2762D1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81 (8.4)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13192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5</w:t>
            </w:r>
            <w:r w:rsidR="00D318DF" w:rsidRPr="00BA6DDC">
              <w:rPr>
                <w:sz w:val="13"/>
                <w:szCs w:val="13"/>
              </w:rPr>
              <w:t>8</w:t>
            </w:r>
          </w:p>
          <w:p w14:paraId="56AD50C0" w14:textId="2E10837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8</w:t>
            </w:r>
            <w:r w:rsidR="00D318DF" w:rsidRPr="00BA6DDC">
              <w:rPr>
                <w:sz w:val="13"/>
                <w:szCs w:val="13"/>
              </w:rPr>
              <w:t>8</w:t>
            </w:r>
            <w:r w:rsidRPr="00BA6DDC">
              <w:rPr>
                <w:sz w:val="13"/>
                <w:szCs w:val="13"/>
              </w:rPr>
              <w:t>-2.84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F053AE" w14:textId="674B19D4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4</w:t>
            </w:r>
            <w:r w:rsidR="00A6533C" w:rsidRPr="00BA6DDC">
              <w:rPr>
                <w:sz w:val="13"/>
                <w:szCs w:val="13"/>
              </w:rPr>
              <w:t>9</w:t>
            </w:r>
          </w:p>
          <w:p w14:paraId="5B9AE786" w14:textId="4F9E2390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8</w:t>
            </w:r>
            <w:r w:rsidR="00A6533C" w:rsidRPr="00BA6DDC">
              <w:rPr>
                <w:sz w:val="13"/>
                <w:szCs w:val="13"/>
              </w:rPr>
              <w:t>2</w:t>
            </w:r>
            <w:r w:rsidRPr="00BA6DDC">
              <w:rPr>
                <w:sz w:val="13"/>
                <w:szCs w:val="13"/>
              </w:rPr>
              <w:t>-2.</w:t>
            </w:r>
            <w:r w:rsidR="00A6533C" w:rsidRPr="00BA6DDC">
              <w:rPr>
                <w:sz w:val="13"/>
                <w:szCs w:val="13"/>
              </w:rPr>
              <w:t>73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4B586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.</w:t>
            </w:r>
            <w:r w:rsidR="00D318DF" w:rsidRPr="00BA6DDC">
              <w:rPr>
                <w:sz w:val="13"/>
                <w:szCs w:val="13"/>
              </w:rPr>
              <w:t>50</w:t>
            </w:r>
          </w:p>
          <w:p w14:paraId="7BF75096" w14:textId="5D0580A2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57-3.96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30BF6D" w14:textId="72288380" w:rsidR="00005F45" w:rsidRPr="00BA6DDC" w:rsidRDefault="0020528C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.07</w:t>
            </w:r>
          </w:p>
          <w:p w14:paraId="58530A2A" w14:textId="05437B52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2</w:t>
            </w:r>
            <w:r w:rsidR="0020528C" w:rsidRPr="00BA6DDC">
              <w:rPr>
                <w:sz w:val="13"/>
                <w:szCs w:val="13"/>
              </w:rPr>
              <w:t>8</w:t>
            </w:r>
            <w:r w:rsidRPr="00BA6DDC">
              <w:rPr>
                <w:sz w:val="13"/>
                <w:szCs w:val="13"/>
              </w:rPr>
              <w:t>-3.</w:t>
            </w:r>
            <w:r w:rsidR="0020528C" w:rsidRPr="00BA6DDC">
              <w:rPr>
                <w:sz w:val="13"/>
                <w:szCs w:val="13"/>
              </w:rPr>
              <w:t>35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3A8F8715" w14:textId="77777777" w:rsidTr="00943643">
        <w:trPr>
          <w:trHeight w:val="745"/>
        </w:trPr>
        <w:tc>
          <w:tcPr>
            <w:tcW w:w="165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44DD7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Myocardial Infarction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7DF11" w14:textId="40B0EDFF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43 (7.6)</w:t>
            </w:r>
          </w:p>
        </w:tc>
        <w:tc>
          <w:tcPr>
            <w:tcW w:w="576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5C6AF0" w14:textId="7E886F5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35 (8.0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DB0529" w14:textId="6369BE44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57 (11.9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743479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04</w:t>
            </w:r>
          </w:p>
          <w:p w14:paraId="76AAF0A7" w14:textId="18A15CDC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6</w:t>
            </w:r>
            <w:r w:rsidR="00D318DF" w:rsidRPr="00BA6DDC">
              <w:rPr>
                <w:sz w:val="13"/>
                <w:szCs w:val="13"/>
              </w:rPr>
              <w:t>7</w:t>
            </w:r>
            <w:r w:rsidRPr="00BA6DDC">
              <w:rPr>
                <w:sz w:val="13"/>
                <w:szCs w:val="13"/>
              </w:rPr>
              <w:t>-1.6</w:t>
            </w:r>
            <w:r w:rsidR="00D318DF" w:rsidRPr="00BA6DDC">
              <w:rPr>
                <w:sz w:val="13"/>
                <w:szCs w:val="13"/>
              </w:rPr>
              <w:t>3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4FABB" w14:textId="08DEA2E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0.9</w:t>
            </w:r>
            <w:r w:rsidR="00A6533C" w:rsidRPr="00BA6DDC">
              <w:rPr>
                <w:sz w:val="13"/>
                <w:szCs w:val="13"/>
              </w:rPr>
              <w:t>7</w:t>
            </w:r>
          </w:p>
          <w:p w14:paraId="084C6899" w14:textId="601C2E8A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6</w:t>
            </w:r>
            <w:r w:rsidR="00D318DF" w:rsidRPr="00BA6DDC">
              <w:rPr>
                <w:sz w:val="13"/>
                <w:szCs w:val="13"/>
              </w:rPr>
              <w:t>1</w:t>
            </w:r>
            <w:r w:rsidRPr="00BA6DDC">
              <w:rPr>
                <w:sz w:val="13"/>
                <w:szCs w:val="13"/>
              </w:rPr>
              <w:t>-1.</w:t>
            </w:r>
            <w:r w:rsidR="00A6533C" w:rsidRPr="00BA6DDC">
              <w:rPr>
                <w:sz w:val="13"/>
                <w:szCs w:val="13"/>
              </w:rPr>
              <w:t>54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395C29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6</w:t>
            </w:r>
            <w:r w:rsidR="00D318DF" w:rsidRPr="00BA6DDC">
              <w:rPr>
                <w:sz w:val="13"/>
                <w:szCs w:val="13"/>
              </w:rPr>
              <w:t>8</w:t>
            </w:r>
          </w:p>
          <w:p w14:paraId="46614DF9" w14:textId="676B3767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21-2.3</w:t>
            </w:r>
            <w:r w:rsidR="00D318DF" w:rsidRPr="00BA6DDC">
              <w:rPr>
                <w:sz w:val="13"/>
                <w:szCs w:val="13"/>
              </w:rPr>
              <w:t>2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390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1D1191" w14:textId="08E48F96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20528C" w:rsidRPr="00BA6DDC">
              <w:rPr>
                <w:sz w:val="13"/>
                <w:szCs w:val="13"/>
              </w:rPr>
              <w:t>44</w:t>
            </w:r>
          </w:p>
          <w:p w14:paraId="7B139D89" w14:textId="1A4CB4A8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</w:t>
            </w:r>
            <w:r w:rsidR="0020528C" w:rsidRPr="00BA6DDC">
              <w:rPr>
                <w:sz w:val="13"/>
                <w:szCs w:val="13"/>
              </w:rPr>
              <w:t>1.0</w:t>
            </w:r>
            <w:r w:rsidRPr="00BA6DDC">
              <w:rPr>
                <w:sz w:val="13"/>
                <w:szCs w:val="13"/>
              </w:rPr>
              <w:t>-</w:t>
            </w:r>
            <w:r w:rsidR="0020528C" w:rsidRPr="00BA6DDC">
              <w:rPr>
                <w:sz w:val="13"/>
                <w:szCs w:val="13"/>
              </w:rPr>
              <w:t>2.03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7693ABFB" w14:textId="77777777" w:rsidTr="00943643">
        <w:trPr>
          <w:trHeight w:val="745"/>
        </w:trPr>
        <w:tc>
          <w:tcPr>
            <w:tcW w:w="1657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3E0347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Heart failure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65A798" w14:textId="5EA73311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6 (1.1)</w:t>
            </w:r>
          </w:p>
        </w:tc>
        <w:tc>
          <w:tcPr>
            <w:tcW w:w="576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33F1C" w14:textId="082F60E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7 (1.6)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3FCF6B" w14:textId="1CA4E66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7 (2.6)</w:t>
            </w:r>
          </w:p>
        </w:tc>
        <w:tc>
          <w:tcPr>
            <w:tcW w:w="504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4F0DB9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47</w:t>
            </w:r>
          </w:p>
          <w:p w14:paraId="3C731A19" w14:textId="49CCDD3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</w:t>
            </w:r>
            <w:r w:rsidR="00005F45" w:rsidRPr="00BA6DDC">
              <w:rPr>
                <w:sz w:val="13"/>
                <w:szCs w:val="13"/>
              </w:rPr>
              <w:t>50</w:t>
            </w:r>
            <w:r w:rsidRPr="00BA6DDC">
              <w:rPr>
                <w:sz w:val="13"/>
                <w:szCs w:val="13"/>
              </w:rPr>
              <w:t>-4.3</w:t>
            </w:r>
            <w:r w:rsidR="00005F45" w:rsidRPr="00BA6DDC">
              <w:rPr>
                <w:sz w:val="13"/>
                <w:szCs w:val="13"/>
              </w:rPr>
              <w:t>8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CBED5" w14:textId="0BBB4795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A6533C" w:rsidRPr="00BA6DDC">
              <w:rPr>
                <w:sz w:val="13"/>
                <w:szCs w:val="13"/>
              </w:rPr>
              <w:t>55</w:t>
            </w:r>
          </w:p>
          <w:p w14:paraId="3EB4A1C2" w14:textId="74B9FA73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4</w:t>
            </w:r>
            <w:r w:rsidR="00A6533C" w:rsidRPr="00BA6DDC">
              <w:rPr>
                <w:sz w:val="13"/>
                <w:szCs w:val="13"/>
              </w:rPr>
              <w:t>9</w:t>
            </w:r>
            <w:r w:rsidRPr="00BA6DDC">
              <w:rPr>
                <w:sz w:val="13"/>
                <w:szCs w:val="13"/>
              </w:rPr>
              <w:t>-</w:t>
            </w:r>
            <w:r w:rsidR="00A6533C" w:rsidRPr="00BA6DDC">
              <w:rPr>
                <w:sz w:val="13"/>
                <w:szCs w:val="13"/>
              </w:rPr>
              <w:t>4.90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A1B5A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.64</w:t>
            </w:r>
          </w:p>
          <w:p w14:paraId="67FCBABE" w14:textId="46B1D80C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14-6.13)</w:t>
            </w:r>
          </w:p>
        </w:tc>
        <w:tc>
          <w:tcPr>
            <w:tcW w:w="390" w:type="pct"/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1CC2E3" w14:textId="1DCA08F6" w:rsidR="00005F45" w:rsidRPr="00BA6DDC" w:rsidRDefault="0020528C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81</w:t>
            </w:r>
          </w:p>
          <w:p w14:paraId="1F22012C" w14:textId="5EA31F46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</w:t>
            </w:r>
            <w:r w:rsidR="0020528C" w:rsidRPr="00BA6DDC">
              <w:rPr>
                <w:sz w:val="13"/>
                <w:szCs w:val="13"/>
              </w:rPr>
              <w:t>71</w:t>
            </w:r>
            <w:r w:rsidRPr="00BA6DDC">
              <w:rPr>
                <w:sz w:val="13"/>
                <w:szCs w:val="13"/>
              </w:rPr>
              <w:t>-4.</w:t>
            </w:r>
            <w:r w:rsidR="0020528C" w:rsidRPr="00BA6DDC">
              <w:rPr>
                <w:sz w:val="13"/>
                <w:szCs w:val="13"/>
              </w:rPr>
              <w:t>62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4D1BC7B7" w14:textId="77777777" w:rsidTr="00943643">
        <w:trPr>
          <w:trHeight w:val="745"/>
        </w:trPr>
        <w:tc>
          <w:tcPr>
            <w:tcW w:w="165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39A277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Stroke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34F4D" w14:textId="7B120B8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 xml:space="preserve">3 </w:t>
            </w:r>
            <w:r w:rsidR="00F4662F" w:rsidRPr="00BA6DDC">
              <w:rPr>
                <w:sz w:val="13"/>
                <w:szCs w:val="13"/>
              </w:rPr>
              <w:t>(</w:t>
            </w:r>
            <w:r w:rsidRPr="00BA6DDC">
              <w:rPr>
                <w:sz w:val="13"/>
                <w:szCs w:val="13"/>
              </w:rPr>
              <w:t>0.5)</w:t>
            </w:r>
          </w:p>
        </w:tc>
        <w:tc>
          <w:tcPr>
            <w:tcW w:w="576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0C2B20" w14:textId="4BAEB3AA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0 (2.3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6D545" w14:textId="2202421A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5 (2.6)</w:t>
            </w:r>
          </w:p>
        </w:tc>
        <w:tc>
          <w:tcPr>
            <w:tcW w:w="504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F6C53B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4.25</w:t>
            </w:r>
          </w:p>
          <w:p w14:paraId="02DAB4EF" w14:textId="75536FD9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17-15.45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ED8E1" w14:textId="32F39BEB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4.0</w:t>
            </w:r>
          </w:p>
          <w:p w14:paraId="2F75C8F3" w14:textId="31398626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</w:t>
            </w:r>
            <w:r w:rsidR="00A6533C" w:rsidRPr="00BA6DDC">
              <w:rPr>
                <w:sz w:val="13"/>
                <w:szCs w:val="13"/>
              </w:rPr>
              <w:t>09</w:t>
            </w:r>
            <w:r w:rsidRPr="00BA6DDC">
              <w:rPr>
                <w:sz w:val="13"/>
                <w:szCs w:val="13"/>
              </w:rPr>
              <w:t>-14.</w:t>
            </w:r>
            <w:r w:rsidR="00A6533C" w:rsidRPr="00BA6DDC">
              <w:rPr>
                <w:sz w:val="13"/>
                <w:szCs w:val="13"/>
              </w:rPr>
              <w:t>51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A0A6E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.0</w:t>
            </w:r>
            <w:r w:rsidR="00005F45" w:rsidRPr="00BA6DDC">
              <w:rPr>
                <w:sz w:val="13"/>
                <w:szCs w:val="13"/>
              </w:rPr>
              <w:t>7</w:t>
            </w:r>
          </w:p>
          <w:p w14:paraId="3C258D17" w14:textId="1762F7D3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5</w:t>
            </w:r>
            <w:r w:rsidR="00005F45" w:rsidRPr="00BA6DDC">
              <w:rPr>
                <w:sz w:val="13"/>
                <w:szCs w:val="13"/>
              </w:rPr>
              <w:t>9</w:t>
            </w:r>
            <w:r w:rsidRPr="00BA6DDC">
              <w:rPr>
                <w:sz w:val="13"/>
                <w:szCs w:val="13"/>
              </w:rPr>
              <w:t>-16.</w:t>
            </w:r>
            <w:r w:rsidR="00005F45" w:rsidRPr="00BA6DDC">
              <w:rPr>
                <w:sz w:val="13"/>
                <w:szCs w:val="13"/>
              </w:rPr>
              <w:t>20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390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D8FDF3" w14:textId="06DC32D4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4.4</w:t>
            </w:r>
            <w:r w:rsidR="0020528C" w:rsidRPr="00BA6DDC">
              <w:rPr>
                <w:sz w:val="13"/>
                <w:szCs w:val="13"/>
              </w:rPr>
              <w:t>7</w:t>
            </w:r>
          </w:p>
          <w:p w14:paraId="7D84075F" w14:textId="4896AC62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38-14.</w:t>
            </w:r>
            <w:r w:rsidR="0020528C" w:rsidRPr="00BA6DDC">
              <w:rPr>
                <w:sz w:val="13"/>
                <w:szCs w:val="13"/>
              </w:rPr>
              <w:t>52</w:t>
            </w:r>
            <w:r w:rsidRPr="00BA6DDC">
              <w:rPr>
                <w:sz w:val="13"/>
                <w:szCs w:val="13"/>
              </w:rPr>
              <w:t>)</w:t>
            </w:r>
          </w:p>
        </w:tc>
      </w:tr>
      <w:tr w:rsidR="00BA6DDC" w:rsidRPr="00BA6DDC" w14:paraId="79660623" w14:textId="77777777" w:rsidTr="00943643">
        <w:trPr>
          <w:trHeight w:val="745"/>
        </w:trPr>
        <w:tc>
          <w:tcPr>
            <w:tcW w:w="1657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9893A" w14:textId="77777777" w:rsidR="00747426" w:rsidRPr="00BA6DDC" w:rsidRDefault="00747426" w:rsidP="00747426">
            <w:pPr>
              <w:spacing w:line="276" w:lineRule="auto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Initiation of new dialysi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A8411" w14:textId="0A9B48EF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3 (0.6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3F4A9" w14:textId="0249B093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3 (0.7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A18C6" w14:textId="6007B045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4 (2.7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31AE8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28</w:t>
            </w:r>
          </w:p>
          <w:p w14:paraId="5123A9BC" w14:textId="1B1AEFED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2</w:t>
            </w:r>
            <w:r w:rsidR="00005F45" w:rsidRPr="00BA6DDC">
              <w:rPr>
                <w:sz w:val="13"/>
                <w:szCs w:val="13"/>
              </w:rPr>
              <w:t>6</w:t>
            </w:r>
            <w:r w:rsidRPr="00BA6DDC">
              <w:rPr>
                <w:sz w:val="13"/>
                <w:szCs w:val="13"/>
              </w:rPr>
              <w:t>-6.36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998D76" w14:textId="575FFC60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1.</w:t>
            </w:r>
            <w:r w:rsidR="00A6533C" w:rsidRPr="00BA6DDC">
              <w:rPr>
                <w:sz w:val="13"/>
                <w:szCs w:val="13"/>
              </w:rPr>
              <w:t>70</w:t>
            </w:r>
          </w:p>
          <w:p w14:paraId="3156DBBB" w14:textId="794432D3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3</w:t>
            </w:r>
            <w:r w:rsidR="00A6533C" w:rsidRPr="00BA6DDC">
              <w:rPr>
                <w:sz w:val="13"/>
                <w:szCs w:val="13"/>
              </w:rPr>
              <w:t>2</w:t>
            </w:r>
            <w:r w:rsidRPr="00BA6DDC">
              <w:rPr>
                <w:sz w:val="13"/>
                <w:szCs w:val="13"/>
              </w:rPr>
              <w:t>-</w:t>
            </w:r>
            <w:r w:rsidR="00A6533C" w:rsidRPr="00BA6DDC">
              <w:rPr>
                <w:sz w:val="13"/>
                <w:szCs w:val="13"/>
              </w:rPr>
              <w:t>8.9</w:t>
            </w:r>
            <w:r w:rsidRPr="00BA6DDC">
              <w:rPr>
                <w:sz w:val="13"/>
                <w:szCs w:val="13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B12245" w14:textId="77777777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5.1</w:t>
            </w:r>
            <w:r w:rsidR="00005F45" w:rsidRPr="00BA6DDC">
              <w:rPr>
                <w:sz w:val="13"/>
                <w:szCs w:val="13"/>
              </w:rPr>
              <w:t>2</w:t>
            </w:r>
          </w:p>
          <w:p w14:paraId="4A0A4A1B" w14:textId="649FACB2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1.6-16.37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EE619" w14:textId="485EB646" w:rsidR="00005F45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2.</w:t>
            </w:r>
            <w:r w:rsidR="0020528C" w:rsidRPr="00BA6DDC">
              <w:rPr>
                <w:sz w:val="13"/>
                <w:szCs w:val="13"/>
              </w:rPr>
              <w:t>54</w:t>
            </w:r>
          </w:p>
          <w:p w14:paraId="6125922F" w14:textId="70BB3ACE" w:rsidR="00747426" w:rsidRPr="00BA6DDC" w:rsidRDefault="00747426" w:rsidP="00005F45">
            <w:pPr>
              <w:spacing w:line="276" w:lineRule="auto"/>
              <w:jc w:val="center"/>
              <w:rPr>
                <w:sz w:val="13"/>
                <w:szCs w:val="13"/>
              </w:rPr>
            </w:pPr>
            <w:r w:rsidRPr="00BA6DDC">
              <w:rPr>
                <w:sz w:val="13"/>
                <w:szCs w:val="13"/>
              </w:rPr>
              <w:t>(0.</w:t>
            </w:r>
            <w:r w:rsidR="0020528C" w:rsidRPr="00BA6DDC">
              <w:rPr>
                <w:sz w:val="13"/>
                <w:szCs w:val="13"/>
              </w:rPr>
              <w:t>75</w:t>
            </w:r>
            <w:r w:rsidRPr="00BA6DDC">
              <w:rPr>
                <w:sz w:val="13"/>
                <w:szCs w:val="13"/>
              </w:rPr>
              <w:t>-</w:t>
            </w:r>
            <w:r w:rsidR="0020528C" w:rsidRPr="00BA6DDC">
              <w:rPr>
                <w:sz w:val="13"/>
                <w:szCs w:val="13"/>
              </w:rPr>
              <w:t>8.55</w:t>
            </w:r>
            <w:r w:rsidRPr="00BA6DDC">
              <w:rPr>
                <w:sz w:val="13"/>
                <w:szCs w:val="13"/>
              </w:rPr>
              <w:t>)</w:t>
            </w:r>
          </w:p>
        </w:tc>
      </w:tr>
    </w:tbl>
    <w:p w14:paraId="0689F57D" w14:textId="77777777" w:rsidR="002B1BE0" w:rsidRPr="00BA6DDC" w:rsidRDefault="002B1BE0" w:rsidP="002B1BE0"/>
    <w:p w14:paraId="3CACAEAA" w14:textId="3CD80E40" w:rsidR="00223B11" w:rsidRPr="00BA6DDC" w:rsidRDefault="00C76A31">
      <w:r w:rsidRPr="00BA6DDC">
        <w:rPr>
          <w:noProof/>
          <w:lang w:val="en-IN" w:eastAsia="en-IN"/>
        </w:rPr>
        <w:lastRenderedPageBreak/>
        <w:drawing>
          <wp:inline distT="0" distB="0" distL="0" distR="0" wp14:anchorId="47A77E3F" wp14:editId="04C4DF34">
            <wp:extent cx="5943600" cy="424561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44611" w14:textId="6584964B" w:rsidR="00223B11" w:rsidRPr="00BA6DDC" w:rsidRDefault="00851B74">
      <w:r w:rsidRPr="00BA6DDC">
        <w:rPr>
          <w:b/>
        </w:rPr>
        <w:t>Supplementary Figure 1</w:t>
      </w:r>
      <w:r w:rsidRPr="00BA6DDC">
        <w:t xml:space="preserve"> </w:t>
      </w:r>
      <w:r w:rsidR="00B71955" w:rsidRPr="00BA6DDC">
        <w:t>Association</w:t>
      </w:r>
      <w:r w:rsidRPr="00BA6DDC">
        <w:t xml:space="preserve"> between glycated hemoglobin (%) at baseline and risk of all-cause death.</w:t>
      </w:r>
    </w:p>
    <w:p w14:paraId="13A0A779" w14:textId="6515F722" w:rsidR="00C76A31" w:rsidRPr="00BA6DDC" w:rsidRDefault="00C76A31">
      <w:r w:rsidRPr="00BA6DDC">
        <w:rPr>
          <w:noProof/>
          <w:lang w:val="en-IN" w:eastAsia="en-IN"/>
        </w:rPr>
        <w:lastRenderedPageBreak/>
        <w:drawing>
          <wp:inline distT="0" distB="0" distL="0" distR="0" wp14:anchorId="16B6BD87" wp14:editId="596C31D5">
            <wp:extent cx="5943600" cy="424561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3AADD" w14:textId="0A7C42DD" w:rsidR="00C76A31" w:rsidRPr="00BA6DDC" w:rsidRDefault="00851B74">
      <w:r w:rsidRPr="00BA6DDC">
        <w:rPr>
          <w:b/>
        </w:rPr>
        <w:t xml:space="preserve">Supplementary Figure 2 </w:t>
      </w:r>
      <w:r w:rsidRPr="00BA6DDC">
        <w:t xml:space="preserve">Cumulative incidence of </w:t>
      </w:r>
      <w:r w:rsidR="00B71955" w:rsidRPr="00BA6DDC">
        <w:t>patients</w:t>
      </w:r>
      <w:r w:rsidRPr="00BA6DDC">
        <w:t xml:space="preserve"> progressing from normoglycemia or prediabetes to diabetes, according to HbA1c levels at follow-up visits.</w:t>
      </w:r>
    </w:p>
    <w:p w14:paraId="4840C089" w14:textId="26C0B104" w:rsidR="00223B11" w:rsidRPr="00BA6DDC" w:rsidRDefault="00851B74">
      <w:r w:rsidRPr="00BA6DDC">
        <w:br w:type="page"/>
      </w:r>
    </w:p>
    <w:p w14:paraId="772710BF" w14:textId="1CDD0EF1" w:rsidR="00223B11" w:rsidRPr="00BA6DDC" w:rsidRDefault="00C76A31">
      <w:r w:rsidRPr="00BA6DDC">
        <w:rPr>
          <w:noProof/>
          <w:lang w:val="en-IN" w:eastAsia="en-IN"/>
        </w:rPr>
        <w:drawing>
          <wp:inline distT="0" distB="0" distL="0" distR="0" wp14:anchorId="6792E753" wp14:editId="6C7F778C">
            <wp:extent cx="5943600" cy="424561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40519" w14:textId="18771D1D" w:rsidR="00223B11" w:rsidRPr="00BA6DDC" w:rsidRDefault="00851B74">
      <w:r w:rsidRPr="00BA6DDC">
        <w:rPr>
          <w:b/>
        </w:rPr>
        <w:t>Supplementary Figure 3</w:t>
      </w:r>
      <w:r w:rsidRPr="00BA6DDC">
        <w:t xml:space="preserve"> All-cause mortality between patients with prediabetes with or without progression to diabetes within the observation </w:t>
      </w:r>
      <w:proofErr w:type="spellStart"/>
      <w:r w:rsidRPr="00BA6DDC">
        <w:t>period.</w:t>
      </w:r>
      <w:r w:rsidR="00C70A16">
        <w:t>ss</w:t>
      </w:r>
      <w:proofErr w:type="spellEnd"/>
    </w:p>
    <w:sectPr w:rsidR="00223B11" w:rsidRPr="00BA6DDC" w:rsidSect="00BA6DDC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F2036" w14:textId="77777777" w:rsidR="00637DAB" w:rsidRDefault="00637DAB">
      <w:pPr>
        <w:spacing w:line="240" w:lineRule="auto"/>
      </w:pPr>
      <w:r>
        <w:separator/>
      </w:r>
    </w:p>
  </w:endnote>
  <w:endnote w:type="continuationSeparator" w:id="0">
    <w:p w14:paraId="6C910615" w14:textId="77777777" w:rsidR="00637DAB" w:rsidRDefault="00637DAB">
      <w:pPr>
        <w:spacing w:line="240" w:lineRule="auto"/>
      </w:pPr>
      <w:r>
        <w:continuationSeparator/>
      </w:r>
    </w:p>
  </w:endnote>
  <w:endnote w:type="continuationNotice" w:id="1">
    <w:p w14:paraId="1CE29A6D" w14:textId="77777777" w:rsidR="00637DAB" w:rsidRDefault="00637DA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7E9B1A" w14:textId="77777777" w:rsidR="00223B11" w:rsidRDefault="00851B74">
    <w:pPr>
      <w:jc w:val="right"/>
    </w:pPr>
    <w:r>
      <w:fldChar w:fldCharType="begin"/>
    </w:r>
    <w:r>
      <w:instrText>PAGE</w:instrText>
    </w:r>
    <w:r>
      <w:fldChar w:fldCharType="separate"/>
    </w:r>
    <w:r w:rsidR="00C70A16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BCBAF" w14:textId="77777777" w:rsidR="00637DAB" w:rsidRDefault="00637DAB">
      <w:pPr>
        <w:spacing w:line="240" w:lineRule="auto"/>
      </w:pPr>
      <w:r>
        <w:separator/>
      </w:r>
    </w:p>
  </w:footnote>
  <w:footnote w:type="continuationSeparator" w:id="0">
    <w:p w14:paraId="6D904293" w14:textId="77777777" w:rsidR="00637DAB" w:rsidRDefault="00637DAB">
      <w:pPr>
        <w:spacing w:line="240" w:lineRule="auto"/>
      </w:pPr>
      <w:r>
        <w:continuationSeparator/>
      </w:r>
    </w:p>
  </w:footnote>
  <w:footnote w:type="continuationNotice" w:id="1">
    <w:p w14:paraId="6CD480D9" w14:textId="77777777" w:rsidR="00637DAB" w:rsidRDefault="00637DAB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55szphz59pyerdrnpff98pa95frx5p95e&quot;&gt;ISCHEM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223B11"/>
    <w:rsid w:val="00005F45"/>
    <w:rsid w:val="00012938"/>
    <w:rsid w:val="00035459"/>
    <w:rsid w:val="000401EF"/>
    <w:rsid w:val="000732D5"/>
    <w:rsid w:val="000759FD"/>
    <w:rsid w:val="000A636C"/>
    <w:rsid w:val="000B4E5F"/>
    <w:rsid w:val="000D5A95"/>
    <w:rsid w:val="000F7D45"/>
    <w:rsid w:val="0010515F"/>
    <w:rsid w:val="00122012"/>
    <w:rsid w:val="001305A8"/>
    <w:rsid w:val="001442FB"/>
    <w:rsid w:val="00144981"/>
    <w:rsid w:val="0015714B"/>
    <w:rsid w:val="00185E4D"/>
    <w:rsid w:val="00190428"/>
    <w:rsid w:val="00193411"/>
    <w:rsid w:val="001963EC"/>
    <w:rsid w:val="001A40D4"/>
    <w:rsid w:val="001B15D1"/>
    <w:rsid w:val="001B4863"/>
    <w:rsid w:val="001B5E54"/>
    <w:rsid w:val="001E250E"/>
    <w:rsid w:val="00201A9E"/>
    <w:rsid w:val="00202650"/>
    <w:rsid w:val="0020528C"/>
    <w:rsid w:val="0020554C"/>
    <w:rsid w:val="00223B11"/>
    <w:rsid w:val="00224F63"/>
    <w:rsid w:val="00226A28"/>
    <w:rsid w:val="0023392C"/>
    <w:rsid w:val="00241129"/>
    <w:rsid w:val="00245429"/>
    <w:rsid w:val="00250A40"/>
    <w:rsid w:val="002546C4"/>
    <w:rsid w:val="00256688"/>
    <w:rsid w:val="00257A4C"/>
    <w:rsid w:val="002A2F64"/>
    <w:rsid w:val="002A782E"/>
    <w:rsid w:val="002B1BE0"/>
    <w:rsid w:val="002C245D"/>
    <w:rsid w:val="002C4898"/>
    <w:rsid w:val="002E11B8"/>
    <w:rsid w:val="0030442C"/>
    <w:rsid w:val="00306313"/>
    <w:rsid w:val="003122C5"/>
    <w:rsid w:val="00315E46"/>
    <w:rsid w:val="00317D34"/>
    <w:rsid w:val="00352C81"/>
    <w:rsid w:val="00361D3F"/>
    <w:rsid w:val="00364B1C"/>
    <w:rsid w:val="00377CB6"/>
    <w:rsid w:val="003872DC"/>
    <w:rsid w:val="00390CE3"/>
    <w:rsid w:val="00393A8C"/>
    <w:rsid w:val="00395AE3"/>
    <w:rsid w:val="003D1D18"/>
    <w:rsid w:val="003F48C8"/>
    <w:rsid w:val="004009B5"/>
    <w:rsid w:val="004017D5"/>
    <w:rsid w:val="0040719D"/>
    <w:rsid w:val="00410D36"/>
    <w:rsid w:val="00411B47"/>
    <w:rsid w:val="00456CA3"/>
    <w:rsid w:val="004665D2"/>
    <w:rsid w:val="00476D48"/>
    <w:rsid w:val="0049164A"/>
    <w:rsid w:val="004C1ADD"/>
    <w:rsid w:val="004D40A8"/>
    <w:rsid w:val="004F00A9"/>
    <w:rsid w:val="00501ECA"/>
    <w:rsid w:val="0052167D"/>
    <w:rsid w:val="00530C2D"/>
    <w:rsid w:val="00532F26"/>
    <w:rsid w:val="0056258C"/>
    <w:rsid w:val="00567560"/>
    <w:rsid w:val="00581402"/>
    <w:rsid w:val="00585804"/>
    <w:rsid w:val="00592232"/>
    <w:rsid w:val="00592509"/>
    <w:rsid w:val="005A416B"/>
    <w:rsid w:val="005A68AA"/>
    <w:rsid w:val="005B35D4"/>
    <w:rsid w:val="005C301D"/>
    <w:rsid w:val="005D4510"/>
    <w:rsid w:val="005D69CC"/>
    <w:rsid w:val="005E31EB"/>
    <w:rsid w:val="005F3018"/>
    <w:rsid w:val="00637DAB"/>
    <w:rsid w:val="00655B27"/>
    <w:rsid w:val="006611C5"/>
    <w:rsid w:val="00665217"/>
    <w:rsid w:val="006658C7"/>
    <w:rsid w:val="00667573"/>
    <w:rsid w:val="00686899"/>
    <w:rsid w:val="00696625"/>
    <w:rsid w:val="006B14F2"/>
    <w:rsid w:val="006C3BAA"/>
    <w:rsid w:val="006D0318"/>
    <w:rsid w:val="006D06FC"/>
    <w:rsid w:val="006D210B"/>
    <w:rsid w:val="006D429F"/>
    <w:rsid w:val="006D543D"/>
    <w:rsid w:val="006D6DA9"/>
    <w:rsid w:val="006E2BD8"/>
    <w:rsid w:val="006E3D8E"/>
    <w:rsid w:val="006E429C"/>
    <w:rsid w:val="006E53C0"/>
    <w:rsid w:val="006E62A2"/>
    <w:rsid w:val="006F06FF"/>
    <w:rsid w:val="006F4F80"/>
    <w:rsid w:val="00721959"/>
    <w:rsid w:val="00732C10"/>
    <w:rsid w:val="00740424"/>
    <w:rsid w:val="00747426"/>
    <w:rsid w:val="007547CB"/>
    <w:rsid w:val="00757F13"/>
    <w:rsid w:val="00771020"/>
    <w:rsid w:val="00793010"/>
    <w:rsid w:val="007B5EE4"/>
    <w:rsid w:val="007C7C15"/>
    <w:rsid w:val="007E0CE2"/>
    <w:rsid w:val="008002F9"/>
    <w:rsid w:val="00803E3D"/>
    <w:rsid w:val="00825C52"/>
    <w:rsid w:val="008415F4"/>
    <w:rsid w:val="00851A68"/>
    <w:rsid w:val="00851B74"/>
    <w:rsid w:val="00855663"/>
    <w:rsid w:val="00863DD4"/>
    <w:rsid w:val="00881FE8"/>
    <w:rsid w:val="00884055"/>
    <w:rsid w:val="008946E4"/>
    <w:rsid w:val="008A05B3"/>
    <w:rsid w:val="008A17E9"/>
    <w:rsid w:val="008C10ED"/>
    <w:rsid w:val="008C7229"/>
    <w:rsid w:val="008D1A88"/>
    <w:rsid w:val="008F0AE2"/>
    <w:rsid w:val="00905E6C"/>
    <w:rsid w:val="0091746C"/>
    <w:rsid w:val="00917F9B"/>
    <w:rsid w:val="0092635A"/>
    <w:rsid w:val="00936A85"/>
    <w:rsid w:val="00943643"/>
    <w:rsid w:val="0099151F"/>
    <w:rsid w:val="00991F68"/>
    <w:rsid w:val="009D3D8D"/>
    <w:rsid w:val="009E223B"/>
    <w:rsid w:val="009F0B84"/>
    <w:rsid w:val="00A22F83"/>
    <w:rsid w:val="00A26644"/>
    <w:rsid w:val="00A54AD3"/>
    <w:rsid w:val="00A54C2C"/>
    <w:rsid w:val="00A64F02"/>
    <w:rsid w:val="00A6533C"/>
    <w:rsid w:val="00A66BFE"/>
    <w:rsid w:val="00A67C4F"/>
    <w:rsid w:val="00AC7384"/>
    <w:rsid w:val="00AF613E"/>
    <w:rsid w:val="00AF6FDB"/>
    <w:rsid w:val="00B00089"/>
    <w:rsid w:val="00B12D92"/>
    <w:rsid w:val="00B3106E"/>
    <w:rsid w:val="00B414F3"/>
    <w:rsid w:val="00B71955"/>
    <w:rsid w:val="00B744D1"/>
    <w:rsid w:val="00B83C2E"/>
    <w:rsid w:val="00B95826"/>
    <w:rsid w:val="00BA37F3"/>
    <w:rsid w:val="00BA6DDC"/>
    <w:rsid w:val="00BB4600"/>
    <w:rsid w:val="00BC54E6"/>
    <w:rsid w:val="00BD35DE"/>
    <w:rsid w:val="00BE1C34"/>
    <w:rsid w:val="00BE654C"/>
    <w:rsid w:val="00BF6A1B"/>
    <w:rsid w:val="00C10C35"/>
    <w:rsid w:val="00C34B38"/>
    <w:rsid w:val="00C51C48"/>
    <w:rsid w:val="00C70A16"/>
    <w:rsid w:val="00C70F83"/>
    <w:rsid w:val="00C76A31"/>
    <w:rsid w:val="00C8788A"/>
    <w:rsid w:val="00C950B1"/>
    <w:rsid w:val="00CA0006"/>
    <w:rsid w:val="00CA2B7A"/>
    <w:rsid w:val="00CA6CD3"/>
    <w:rsid w:val="00CD0EC7"/>
    <w:rsid w:val="00CD546F"/>
    <w:rsid w:val="00CE1536"/>
    <w:rsid w:val="00CE3633"/>
    <w:rsid w:val="00CE3B4C"/>
    <w:rsid w:val="00CF01C4"/>
    <w:rsid w:val="00D06D2E"/>
    <w:rsid w:val="00D26C9B"/>
    <w:rsid w:val="00D318DF"/>
    <w:rsid w:val="00D44722"/>
    <w:rsid w:val="00D64DF4"/>
    <w:rsid w:val="00D74DFD"/>
    <w:rsid w:val="00D75798"/>
    <w:rsid w:val="00D97D62"/>
    <w:rsid w:val="00DB4FBE"/>
    <w:rsid w:val="00DD17BB"/>
    <w:rsid w:val="00DF4185"/>
    <w:rsid w:val="00DF6EF0"/>
    <w:rsid w:val="00E02474"/>
    <w:rsid w:val="00E24C4C"/>
    <w:rsid w:val="00E3159D"/>
    <w:rsid w:val="00E6452A"/>
    <w:rsid w:val="00E66181"/>
    <w:rsid w:val="00E70592"/>
    <w:rsid w:val="00E80383"/>
    <w:rsid w:val="00E815F8"/>
    <w:rsid w:val="00E84168"/>
    <w:rsid w:val="00E8449C"/>
    <w:rsid w:val="00E86660"/>
    <w:rsid w:val="00EA0BC9"/>
    <w:rsid w:val="00EE53AB"/>
    <w:rsid w:val="00EF01EC"/>
    <w:rsid w:val="00EF5251"/>
    <w:rsid w:val="00F074EF"/>
    <w:rsid w:val="00F150A6"/>
    <w:rsid w:val="00F3651F"/>
    <w:rsid w:val="00F37822"/>
    <w:rsid w:val="00F449A8"/>
    <w:rsid w:val="00F4662F"/>
    <w:rsid w:val="00F502AE"/>
    <w:rsid w:val="00F61D06"/>
    <w:rsid w:val="00F72694"/>
    <w:rsid w:val="00F92D75"/>
    <w:rsid w:val="00F92F5A"/>
    <w:rsid w:val="00FB0296"/>
    <w:rsid w:val="00FE00B3"/>
    <w:rsid w:val="00FE1F50"/>
    <w:rsid w:val="00FF0271"/>
    <w:rsid w:val="00FF1CAC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9C05E"/>
  <w15:docId w15:val="{B578C6D0-5FC6-9A47-8EE6-34345F83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F1CAC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CAC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F1CAC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F1CA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03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E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3411"/>
    <w:pPr>
      <w:spacing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AF613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13E"/>
  </w:style>
  <w:style w:type="character" w:styleId="Hyperlink">
    <w:name w:val="Hyperlink"/>
    <w:basedOn w:val="DefaultParagraphFont"/>
    <w:uiPriority w:val="99"/>
    <w:unhideWhenUsed/>
    <w:rsid w:val="000401E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01EF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0401EF"/>
    <w:rPr>
      <w:i/>
      <w:iCs/>
    </w:rPr>
  </w:style>
  <w:style w:type="character" w:customStyle="1" w:styleId="internalref">
    <w:name w:val="internalref"/>
    <w:basedOn w:val="DefaultParagraphFont"/>
    <w:rsid w:val="000401EF"/>
  </w:style>
  <w:style w:type="paragraph" w:styleId="NormalWeb">
    <w:name w:val="Normal (Web)"/>
    <w:basedOn w:val="Normal"/>
    <w:uiPriority w:val="99"/>
    <w:semiHidden/>
    <w:unhideWhenUsed/>
    <w:rsid w:val="00411B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TitleChar">
    <w:name w:val="Title Char"/>
    <w:basedOn w:val="DefaultParagraphFont"/>
    <w:link w:val="Title"/>
    <w:uiPriority w:val="10"/>
    <w:rsid w:val="00CA6CD3"/>
    <w:rPr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1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7</Words>
  <Characters>238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d</dc:creator>
  <cp:lastModifiedBy>Hariharan Vasanthaprakasam</cp:lastModifiedBy>
  <cp:revision>5</cp:revision>
  <cp:lastPrinted>2024-05-09T11:47:00Z</cp:lastPrinted>
  <dcterms:created xsi:type="dcterms:W3CDTF">2024-04-08T15:19:00Z</dcterms:created>
  <dcterms:modified xsi:type="dcterms:W3CDTF">2024-05-09T11:47:00Z</dcterms:modified>
</cp:coreProperties>
</file>